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673" w:rsidRDefault="007734A7" w:rsidP="004846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4E96">
        <w:rPr>
          <w:rFonts w:ascii="Times New Roman" w:hAnsi="Times New Roman" w:cs="Times New Roman"/>
          <w:b/>
          <w:sz w:val="24"/>
          <w:szCs w:val="24"/>
        </w:rPr>
        <w:t>File</w:t>
      </w:r>
      <w:r w:rsidR="00606BE8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47C2">
        <w:rPr>
          <w:rFonts w:ascii="Times New Roman" w:hAnsi="Times New Roman" w:cs="Times New Roman"/>
          <w:b/>
          <w:sz w:val="24"/>
          <w:szCs w:val="24"/>
        </w:rPr>
        <w:t>7</w:t>
      </w:r>
      <w:r w:rsidR="00942D1F">
        <w:rPr>
          <w:rFonts w:ascii="Times New Roman" w:hAnsi="Times New Roman" w:cs="Times New Roman"/>
          <w:b/>
          <w:sz w:val="24"/>
          <w:szCs w:val="24"/>
        </w:rPr>
        <w:t>.</w:t>
      </w:r>
      <w:r w:rsidR="00606BE8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FE9">
        <w:rPr>
          <w:rFonts w:ascii="Times New Roman" w:hAnsi="Times New Roman" w:cs="Times New Roman"/>
          <w:sz w:val="24"/>
          <w:szCs w:val="24"/>
        </w:rPr>
        <w:t>KEGG pathway</w:t>
      </w:r>
      <w:r w:rsidR="004B1FE9" w:rsidRPr="00606BE8">
        <w:rPr>
          <w:rFonts w:ascii="Times New Roman" w:hAnsi="Times New Roman" w:cs="Times New Roman"/>
          <w:sz w:val="24"/>
          <w:szCs w:val="24"/>
        </w:rPr>
        <w:t xml:space="preserve"> analysis </w:t>
      </w:r>
      <w:r w:rsidR="004B1FE9">
        <w:rPr>
          <w:rFonts w:ascii="Times New Roman" w:hAnsi="Times New Roman" w:cs="Times New Roman"/>
          <w:sz w:val="24"/>
          <w:szCs w:val="24"/>
        </w:rPr>
        <w:t xml:space="preserve">on the genes with significantly decreased DMC in the </w:t>
      </w:r>
      <w:r w:rsidR="004B6D77">
        <w:rPr>
          <w:rFonts w:ascii="Times New Roman" w:hAnsi="Times New Roman" w:cs="Times New Roman"/>
          <w:sz w:val="24"/>
          <w:szCs w:val="24"/>
        </w:rPr>
        <w:t>post</w:t>
      </w:r>
      <w:r w:rsidR="004B1FE9">
        <w:rPr>
          <w:rFonts w:ascii="Times New Roman" w:hAnsi="Times New Roman" w:cs="Times New Roman"/>
          <w:sz w:val="24"/>
          <w:szCs w:val="24"/>
        </w:rPr>
        <w:t xml:space="preserve">-surgery obese </w:t>
      </w:r>
      <w:r w:rsidR="004B1FE9" w:rsidRPr="00FE0852">
        <w:rPr>
          <w:rFonts w:ascii="Times New Roman" w:hAnsi="Times New Roman" w:cs="Times New Roman"/>
          <w:i/>
          <w:sz w:val="24"/>
          <w:szCs w:val="24"/>
        </w:rPr>
        <w:t>versus</w:t>
      </w:r>
      <w:r w:rsidR="004B1FE9">
        <w:rPr>
          <w:rFonts w:ascii="Times New Roman" w:hAnsi="Times New Roman" w:cs="Times New Roman"/>
          <w:sz w:val="24"/>
          <w:szCs w:val="24"/>
        </w:rPr>
        <w:t xml:space="preserve"> lean</w:t>
      </w:r>
    </w:p>
    <w:tbl>
      <w:tblPr>
        <w:tblW w:w="13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1260"/>
        <w:gridCol w:w="6540"/>
        <w:gridCol w:w="1640"/>
      </w:tblGrid>
      <w:tr w:rsidR="00DE47C2" w:rsidRPr="00DE47C2" w:rsidTr="00DE47C2">
        <w:trPr>
          <w:trHeight w:val="3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*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Enrichment</w:t>
            </w:r>
          </w:p>
        </w:tc>
      </w:tr>
      <w:tr w:rsidR="00DE47C2" w:rsidRPr="00DE47C2" w:rsidTr="00DE47C2">
        <w:trPr>
          <w:trHeight w:val="9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810:Regulation of actin cytoskelet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4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2, ITGB5, ITGB4, SRC, ARPC1B, LIMK2, PDGFA, BAIAP2, FGD1, INS, VAV2, GNA12, FGF18, ITGA8, ARHGEF4, PAK6, PIP5K1C, EZR, FGFR4, DOCK1, FGF12, FGFR3, ITGA9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DE47C2" w:rsidRPr="00DE47C2" w:rsidTr="00DE47C2">
        <w:trPr>
          <w:trHeight w:val="12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-04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5, EPAS1, LAMA1, TCF7, SLC2A1, PDGFA, IGF1R, GLI2, RXRA, GNG7, GNA12, AKT1, IKBKG, BID, RALGDS, WNT3, MAP2K2, NOS2, WNT3A, WNT7B, FZD9, VEGFB, FZD8, LAMB1, TRAF2, RUNX1, BCR, BMP2, ADCY9, TRAF4, PAX8, FGF18, FGF12, FGFR3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DE47C2" w:rsidRPr="00DE47C2" w:rsidTr="00DE47C2">
        <w:trPr>
          <w:trHeight w:val="9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510:Focal adhes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04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P, LAMA5, COL27A1, COL24A1, ITGB5, ITGB4, SRC, LAMA1, RASGRF1, VEGFB, PDGFA, LAMB1, VAV2, IGF1R, PARVG, COL5A1, ITGA8, FLNA, AKT1, PAK6, DOCK1, ITGA9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512:ECM-receptor interac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5, COL27A1, COL5A1, COL24A1, ITGB5, ITGB4, LAMA1, ITGA8, SDC1, LAMB1, AGRN, ITGA9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DE47C2" w:rsidRPr="00DE47C2" w:rsidTr="00DE47C2">
        <w:trPr>
          <w:trHeight w:val="12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151:PI3K-Akt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E, LAMA5, ITGB5, ITGB4, LAMA1, PDGFA, IGF1R, INS, RPTOR, RXRA, CREB3L3, GNG7, CREB3L1, AKT1, IKBKG, MAP2K2, COL27A1, COL24A1, VEGFB, LAMB1, EFNA2, COL5A1, FGF18, ITGA8, FGFR4, FGF12, FGFR3, ITGA9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31:Insulin resistanc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XIP, PTPN1, SLC2A1, NR1H3, PRKAG2, IRS2, ACACB, INS, SOCS3, CREB3L3, CREB3L1, RPS6KA2, AKT1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390:Hippo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E, TEAD4, WNT3A, WNT7B, TCF7, FZD9, FZD8, GDF6, BMP7, STK3, GLI2, BMP2, DLG1, WNT3, LLGL2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DE47C2" w:rsidRPr="00DE47C2" w:rsidTr="00DE47C2">
        <w:trPr>
          <w:trHeight w:val="3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7:Basal cell carcinoma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2, WNT3A, WNT7B, TCF7, FZD9, FZD8, WNT3, GLI2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</w:tr>
      <w:tr w:rsidR="00DE47C2" w:rsidRPr="00DE47C2" w:rsidTr="00DE47C2">
        <w:trPr>
          <w:trHeight w:val="9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4:Ras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2, PLA2G2C, RASGRF1, VEGFB, PDGFA, KSR2, INS, IGF1R, PLA2G16, EFNA2, GNG7, FGF18, AKT1, PAK6, IKBKG, FGFR4, RALGDS, FGF12, FGFR3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DE47C2" w:rsidRPr="00DE47C2" w:rsidTr="00DE47C2">
        <w:trPr>
          <w:trHeight w:val="9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04015:Rap1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P, MAP2K2, SRC, VEGFB, PDGFA, SIPA1L2, SIPA1L3, RAP1GAP, INS, IGF1R, ADCY9, EFNA2, FGF18, AKT1, FGFR4, RALGDS, FGF12, FGFR3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20:Adipocytokine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S3, RXRA, SLC2A1, PRKAG2, AKT1, TRAF2, IRS2, IKBKG, ACACB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16:Melanogenesi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B, ADCY9, MAP2K2, CREB3L3, WNT3A, CREB3L1, WNT7B, TCF7, FZD9, FZD8, WNT3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74:Protein digestion and absorp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9A3, COL18A1, COL27A1, COL5A1, COL24A1, COL14A1, ELN, KCNQ1, COL9A3, SLC8A1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</w:tr>
      <w:tr w:rsidR="00DE47C2" w:rsidRPr="00DE47C2" w:rsidTr="00DE47C2">
        <w:trPr>
          <w:trHeight w:val="9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0:MAPK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2, RASGRF1, PDGFA, NFATC1, TRAF2, CACNA2D4, MAPK8IP3, CACNA1H, DUSP6, STK3, RPS6KA2, GNA12, FGF18, FLNA, AKT1, IKBKG, MAPT, FGFR4, FGF12, FGFR3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DE47C2" w:rsidRPr="00DE47C2" w:rsidTr="00DE47C2">
        <w:trPr>
          <w:trHeight w:val="9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550:Signaling pathways regulating pluripotency of stem cell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2, WNT3A, WNT7B, PCGF3, FZD9, FZD8, IGF1R, BMP2, AKT1, FGFR4, FGFR3, NODAL, WNT3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360:Axon guidanc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C, SEMA5B, EFNA2, UNC5A, FES, LIMK2, SEMA3B, LRRC4, PLXNA1, PAK6, PLXNB1, UNC5D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724:Glutamatergic synaps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4, ADCY9, GNG7, GRIK5, GRIK3, SLC1A2, GRIN2C, SLC1A7, SHANK3, SHANK2, SHANK1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11:Insulin secre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B, ADCY9, RAB3A, CREB3L3, CREB3L1, KCNMA1, SLC2A1, KCNN1, INS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DE47C2" w:rsidRPr="00DE47C2" w:rsidTr="00DE47C2">
        <w:trPr>
          <w:trHeight w:val="3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22:Small cell lung canc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5, RXRA, TRAF4, NOS2, LAMA1, AKT1, TRAF2, LAMB1, IKBKG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23:Regulation of lipolysis in adipocyt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16, ADCY9, AKT1, IRS2, ADRB1, TSHB, INS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DE47C2" w:rsidRPr="00DE47C2" w:rsidTr="00DE47C2">
        <w:trPr>
          <w:trHeight w:val="3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5:Prostate canc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4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2, CREB3L3, CREB3L1, TCF7, PDGFA, AKT1, IKBKG, IGF1R, INS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10:Insulin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OR, PTPN1, SOCS3, MAP2K2, PRKAR1B, PRKAG2, AKT1, IRS2, PHKA1, ACACB, HK1, INS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04152:AMPK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7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OR, PFKFB3, CREB3L3, STRADA, CREB3L1, PRKAG2, AKT1, IRS2, ACACB, IGF1R, INS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DE47C2" w:rsidRPr="00DE47C2" w:rsidTr="00DE47C2">
        <w:trPr>
          <w:trHeight w:val="600"/>
        </w:trPr>
        <w:tc>
          <w:tcPr>
            <w:tcW w:w="35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2:cGMP-PKG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65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P, MAP2K2, NFATC1, IRS2, ADRB1, SLC8A1, INS, ADCY9, CREB3L3, CREB3L1, KCNMA1, GNA12, AKT1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DE47C2" w:rsidRPr="00DE47C2" w:rsidRDefault="00DE47C2" w:rsidP="00DE4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</w:tbl>
    <w:p w:rsidR="00DE47C2" w:rsidRDefault="00DE47C2" w:rsidP="00DE47C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KEGG analysis performed in DAVID (</w:t>
      </w:r>
      <w:hyperlink r:id="rId4" w:history="1">
        <w:r w:rsidRPr="00CA2CED">
          <w:rPr>
            <w:rStyle w:val="Hyperlink"/>
            <w:rFonts w:ascii="Times New Roman" w:hAnsi="Times New Roman" w:cs="Times New Roman"/>
            <w:sz w:val="24"/>
            <w:szCs w:val="24"/>
          </w:rPr>
          <w:t>https://david.ncifcrf.gov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Data organized by P value significance. </w:t>
      </w:r>
      <w:r w:rsidRPr="00606BE8">
        <w:rPr>
          <w:rFonts w:ascii="Times New Roman" w:hAnsi="Times New Roman" w:cs="Times New Roman"/>
          <w:sz w:val="24"/>
          <w:szCs w:val="24"/>
        </w:rPr>
        <w:t>*P value is uncorrec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E47C2" w:rsidRPr="00606BE8" w:rsidRDefault="00DE47C2" w:rsidP="005F38DF">
      <w:pPr>
        <w:rPr>
          <w:rFonts w:ascii="Times New Roman" w:hAnsi="Times New Roman" w:cs="Times New Roman"/>
          <w:sz w:val="24"/>
          <w:szCs w:val="24"/>
        </w:rPr>
      </w:pPr>
    </w:p>
    <w:sectPr w:rsidR="00DE47C2" w:rsidRPr="00606BE8" w:rsidSect="00891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A60"/>
    <w:rsid w:val="0002610D"/>
    <w:rsid w:val="001100F9"/>
    <w:rsid w:val="00112CC0"/>
    <w:rsid w:val="00122B32"/>
    <w:rsid w:val="001C58C6"/>
    <w:rsid w:val="0026733F"/>
    <w:rsid w:val="003D4E96"/>
    <w:rsid w:val="00484673"/>
    <w:rsid w:val="004B1FE9"/>
    <w:rsid w:val="004B6D77"/>
    <w:rsid w:val="005025F8"/>
    <w:rsid w:val="0052361F"/>
    <w:rsid w:val="00593396"/>
    <w:rsid w:val="00596BB0"/>
    <w:rsid w:val="005C7E5A"/>
    <w:rsid w:val="005F38DF"/>
    <w:rsid w:val="00606BE8"/>
    <w:rsid w:val="006C3165"/>
    <w:rsid w:val="007734A7"/>
    <w:rsid w:val="00883B5E"/>
    <w:rsid w:val="00891A60"/>
    <w:rsid w:val="008B0003"/>
    <w:rsid w:val="008D346D"/>
    <w:rsid w:val="00942D1F"/>
    <w:rsid w:val="009C52C7"/>
    <w:rsid w:val="009F245E"/>
    <w:rsid w:val="00AF7A23"/>
    <w:rsid w:val="00B57285"/>
    <w:rsid w:val="00BA4B17"/>
    <w:rsid w:val="00BC69CF"/>
    <w:rsid w:val="00D74366"/>
    <w:rsid w:val="00DD166E"/>
    <w:rsid w:val="00DE47C2"/>
    <w:rsid w:val="00E671EC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DD9E6-2DE3-4A54-9561-5118E8CC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9C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1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aLab</dc:creator>
  <cp:keywords/>
  <dc:description/>
  <cp:lastModifiedBy>Coletta, Dawn K - (dcoletta)</cp:lastModifiedBy>
  <cp:revision>11</cp:revision>
  <dcterms:created xsi:type="dcterms:W3CDTF">2020-06-03T21:54:00Z</dcterms:created>
  <dcterms:modified xsi:type="dcterms:W3CDTF">2021-03-03T18:32:00Z</dcterms:modified>
</cp:coreProperties>
</file>